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A6E" w:rsidRPr="005A0313" w:rsidRDefault="00F56A6E" w:rsidP="00F56A6E">
      <w:pPr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5A0313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Supplementary </w:t>
      </w:r>
      <w:r w:rsidRPr="005A0313">
        <w:rPr>
          <w:rFonts w:ascii="Times New Roman" w:eastAsia="宋体" w:hAnsi="Times New Roman" w:cs="Times New Roman"/>
          <w:b/>
          <w:sz w:val="28"/>
          <w:szCs w:val="28"/>
        </w:rPr>
        <w:t>Table 1. Antibodies employed in this stud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474"/>
        <w:gridCol w:w="2041"/>
        <w:gridCol w:w="1247"/>
        <w:gridCol w:w="1417"/>
        <w:gridCol w:w="2494"/>
      </w:tblGrid>
      <w:tr w:rsidR="00F56A6E" w:rsidRPr="005A0313" w:rsidTr="00C25F9A">
        <w:trPr>
          <w:trHeight w:val="336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cific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ype</w:t>
            </w:r>
            <w:r w:rsidRPr="005A031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/ho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F56A6E" w:rsidRPr="005A0313" w:rsidTr="00C25F9A">
        <w:trPr>
          <w:trHeight w:val="10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Rabbi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200 for IF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cam, Cambridge, MA, USA</w:t>
            </w:r>
          </w:p>
        </w:tc>
      </w:tr>
      <w:tr w:rsidR="00F56A6E" w:rsidRPr="005A0313" w:rsidTr="00C25F9A">
        <w:trPr>
          <w:trHeight w:val="10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GSK-3β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S216)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hosphorylated GSK-3βat Ser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Cell Signaling Danvers, MA, USA</w:t>
            </w:r>
          </w:p>
        </w:tc>
      </w:tr>
      <w:tr w:rsidR="00F56A6E" w:rsidRPr="005A0313" w:rsidTr="00C25F9A">
        <w:trPr>
          <w:trHeight w:val="10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GSK-3β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S9)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hosphorylated GSK-3βat Ser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Cell Signaling Danvers, MA, USA</w:t>
            </w:r>
          </w:p>
        </w:tc>
      </w:tr>
      <w:tr w:rsidR="00F56A6E" w:rsidRPr="005A0313" w:rsidTr="00C25F9A">
        <w:trPr>
          <w:trHeight w:val="43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GSK-3β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Total GSK-3β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Cell Signaling Danvers, MA, USA</w:t>
            </w:r>
          </w:p>
        </w:tc>
      </w:tr>
      <w:tr w:rsidR="00F56A6E" w:rsidRPr="005A0313" w:rsidTr="00C25F9A">
        <w:trPr>
          <w:trHeight w:val="43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aptotagmi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aptotagmin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Millipore</w:t>
            </w: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Temecula, CA, USA</w:t>
            </w:r>
          </w:p>
        </w:tc>
      </w:tr>
      <w:tr w:rsidR="00F56A6E" w:rsidRPr="005A0313" w:rsidTr="00C25F9A">
        <w:trPr>
          <w:trHeight w:val="43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apsin-1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apsin-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Millipore</w:t>
            </w: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Temecula, CA, USA</w:t>
            </w:r>
          </w:p>
        </w:tc>
      </w:tr>
      <w:tr w:rsidR="00F56A6E" w:rsidRPr="005A0313" w:rsidTr="00C25F9A">
        <w:trPr>
          <w:trHeight w:val="64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R2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R2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llipore, Temecula, CA, USA</w:t>
            </w:r>
          </w:p>
        </w:tc>
      </w:tr>
      <w:tr w:rsidR="00F56A6E" w:rsidRPr="005A0313" w:rsidTr="00C25F9A">
        <w:trPr>
          <w:trHeight w:val="64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R2B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R2B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llipore, Temecula, CA, USA</w:t>
            </w:r>
          </w:p>
        </w:tc>
      </w:tr>
      <w:tr w:rsidR="00F56A6E" w:rsidRPr="005A0313" w:rsidTr="00C25F9A">
        <w:trPr>
          <w:trHeight w:val="64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D95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D9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cam, Cambridge, MA, USA</w:t>
            </w:r>
          </w:p>
        </w:tc>
      </w:tr>
      <w:tr w:rsidR="00F56A6E" w:rsidRPr="005A0313" w:rsidTr="00C25F9A">
        <w:trPr>
          <w:trHeight w:val="285"/>
        </w:trPr>
        <w:tc>
          <w:tcPr>
            <w:tcW w:w="147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D93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D9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cam, Cambridge, MA, USA</w:t>
            </w:r>
          </w:p>
        </w:tc>
      </w:tr>
      <w:tr w:rsidR="00F56A6E" w:rsidRPr="005A0313" w:rsidTr="00C25F9A">
        <w:trPr>
          <w:trHeight w:val="28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AT8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hosphorylated tau at Ser202/Thr205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no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:lang w:val="it-IT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  <w:lang w:val="it-IT"/>
              </w:rPr>
              <w:t>Thermo Fisher Scientific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  <w:lang w:val="it-IT"/>
              </w:rPr>
              <w:t xml:space="preserve">, 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  <w:lang w:val="it-IT"/>
              </w:rPr>
              <w:t>Kalamazoo, MI, USA</w:t>
            </w:r>
          </w:p>
        </w:tc>
      </w:tr>
      <w:tr w:rsidR="00F56A6E" w:rsidRPr="005A0313" w:rsidTr="00C25F9A">
        <w:trPr>
          <w:trHeight w:val="43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P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S262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hosphorylated tau at Ser262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Signalway Antibody College Park, MD, USA</w:t>
            </w:r>
          </w:p>
        </w:tc>
      </w:tr>
      <w:tr w:rsidR="00F56A6E" w:rsidRPr="005A0313" w:rsidTr="00C25F9A">
        <w:trPr>
          <w:trHeight w:val="43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PS396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hosphorylated tau at Ser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6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Abcam, Cambridge, MA, USA</w:t>
            </w:r>
          </w:p>
        </w:tc>
      </w:tr>
      <w:tr w:rsidR="00F56A6E" w:rsidRPr="005A0313" w:rsidTr="00C25F9A">
        <w:trPr>
          <w:trHeight w:val="28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S404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hosphorylated tau at Ser404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Poly-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 Rabbit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Signalway Antibody College Park, MD, USA</w:t>
            </w:r>
          </w:p>
        </w:tc>
      </w:tr>
      <w:tr w:rsidR="00F56A6E" w:rsidRPr="005A0313" w:rsidTr="00C25F9A">
        <w:trPr>
          <w:trHeight w:val="28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Tau-5</w:t>
            </w:r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Total tau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Mono-</w:t>
            </w: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Mouse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llipore, Temecula, CA, USA</w:t>
            </w:r>
          </w:p>
        </w:tc>
      </w:tr>
      <w:tr w:rsidR="00F56A6E" w:rsidRPr="005A0313" w:rsidTr="00C25F9A">
        <w:trPr>
          <w:trHeight w:val="285"/>
        </w:trPr>
        <w:tc>
          <w:tcPr>
            <w:tcW w:w="147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A0313">
                <w:rPr>
                  <w:rFonts w:ascii="Times New Roman" w:eastAsia="宋体" w:hAnsi="Times New Roman" w:cs="Times New Roman" w:hint="eastAsia"/>
                  <w:sz w:val="18"/>
                  <w:szCs w:val="18"/>
                </w:rPr>
                <w:t>1A</w:t>
              </w:r>
            </w:smartTag>
          </w:p>
        </w:tc>
        <w:tc>
          <w:tcPr>
            <w:tcW w:w="2041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alpha-tublin</w:t>
            </w:r>
          </w:p>
        </w:tc>
        <w:tc>
          <w:tcPr>
            <w:tcW w:w="124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no-/Mouse</w:t>
            </w:r>
          </w:p>
        </w:tc>
        <w:tc>
          <w:tcPr>
            <w:tcW w:w="1417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1:1000 for WB</w:t>
            </w:r>
          </w:p>
        </w:tc>
        <w:tc>
          <w:tcPr>
            <w:tcW w:w="2494" w:type="dxa"/>
            <w:shd w:val="clear" w:color="auto" w:fill="auto"/>
          </w:tcPr>
          <w:p w:rsidR="00F56A6E" w:rsidRPr="005A0313" w:rsidRDefault="00F56A6E" w:rsidP="00C25F9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sz w:val="18"/>
                <w:szCs w:val="18"/>
              </w:rPr>
              <w:t>Signalway Antibody College Park, MD, USA</w:t>
            </w:r>
          </w:p>
        </w:tc>
      </w:tr>
    </w:tbl>
    <w:p w:rsidR="00F56A6E" w:rsidRPr="005A0313" w:rsidRDefault="00F56A6E" w:rsidP="00F56A6E">
      <w:pPr>
        <w:spacing w:line="300" w:lineRule="exact"/>
        <w:rPr>
          <w:rFonts w:ascii="Times New Roman" w:eastAsia="宋体" w:hAnsi="Times New Roman" w:cs="Times New Roman"/>
          <w:b/>
          <w:kern w:val="0"/>
          <w:sz w:val="22"/>
        </w:rPr>
      </w:pPr>
      <w:r w:rsidRPr="005A0313">
        <w:rPr>
          <w:rFonts w:ascii="Times New Roman" w:eastAsia="宋体" w:hAnsi="Times New Roman" w:cs="Times New Roman"/>
          <w:szCs w:val="21"/>
        </w:rPr>
        <w:t xml:space="preserve">Mono-, monoclonal; poly-, polyclonal; WB, Westernblotting; </w:t>
      </w:r>
      <w:r w:rsidRPr="005A0313">
        <w:rPr>
          <w:rFonts w:ascii="Times New Roman" w:eastAsia="宋体" w:hAnsi="Times New Roman" w:cs="Times New Roman" w:hint="eastAsia"/>
          <w:szCs w:val="21"/>
        </w:rPr>
        <w:t xml:space="preserve">IF, </w:t>
      </w:r>
      <w:r w:rsidRPr="005A0313">
        <w:rPr>
          <w:rFonts w:ascii="Times New Roman" w:eastAsia="宋体" w:hAnsi="Times New Roman" w:cs="Times New Roman"/>
          <w:szCs w:val="21"/>
        </w:rPr>
        <w:t>Immunofluorescence</w:t>
      </w:r>
      <w:r w:rsidRPr="005A0313">
        <w:rPr>
          <w:rFonts w:ascii="Times New Roman" w:eastAsia="宋体" w:hAnsi="Times New Roman" w:cs="Times New Roman" w:hint="eastAsia"/>
          <w:szCs w:val="21"/>
        </w:rPr>
        <w:t>; P</w:t>
      </w:r>
      <w:r w:rsidRPr="005A0313">
        <w:rPr>
          <w:rFonts w:ascii="Times New Roman" w:eastAsia="宋体" w:hAnsi="Times New Roman" w:cs="Times New Roman"/>
          <w:szCs w:val="21"/>
        </w:rPr>
        <w:t>, phosphorylated</w:t>
      </w:r>
    </w:p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6A6E"/>
    <w:rsid w:val="00742F5B"/>
    <w:rsid w:val="00F56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7C0F13-593C-4543-B664-B1860A7C1D96}"/>
</file>

<file path=customXml/itemProps2.xml><?xml version="1.0" encoding="utf-8"?>
<ds:datastoreItem xmlns:ds="http://schemas.openxmlformats.org/officeDocument/2006/customXml" ds:itemID="{DCADF385-3516-4125-8777-A76DE6C6249C}"/>
</file>

<file path=customXml/itemProps3.xml><?xml version="1.0" encoding="utf-8"?>
<ds:datastoreItem xmlns:ds="http://schemas.openxmlformats.org/officeDocument/2006/customXml" ds:itemID="{8AF468A4-313C-4FCE-B725-379788CE9A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0:00Z</dcterms:created>
  <dcterms:modified xsi:type="dcterms:W3CDTF">2017-08-1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